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04B23" w14:textId="5D92AF94" w:rsidR="001E5E79" w:rsidRDefault="00AE31ED" w:rsidP="001E5E79">
      <w:pPr>
        <w:rPr>
          <w:bCs/>
          <w:lang w:val="en-US"/>
        </w:rPr>
      </w:pPr>
      <w:proofErr w:type="gramStart"/>
      <w:r>
        <w:rPr>
          <w:b/>
          <w:bCs/>
          <w:lang w:val="en-US"/>
        </w:rPr>
        <w:t>Supplementary Table 1</w:t>
      </w:r>
      <w:r w:rsidR="001E5E79" w:rsidRPr="001E5E79">
        <w:rPr>
          <w:b/>
          <w:bCs/>
          <w:lang w:val="en-US"/>
        </w:rPr>
        <w:t>.</w:t>
      </w:r>
      <w:proofErr w:type="gramEnd"/>
      <w:r w:rsidR="001E5E79" w:rsidRPr="001E5E79">
        <w:rPr>
          <w:bCs/>
          <w:lang w:val="en-US"/>
        </w:rPr>
        <w:t xml:space="preserve"> Sequence libraries and data yield from Illumina DNA and RNA sequencing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559"/>
        <w:gridCol w:w="1418"/>
        <w:gridCol w:w="1275"/>
        <w:gridCol w:w="1560"/>
        <w:gridCol w:w="1559"/>
      </w:tblGrid>
      <w:tr w:rsidR="004B030D" w:rsidRPr="00A708C2" w14:paraId="36C5F219" w14:textId="77777777" w:rsidTr="004B030D">
        <w:trPr>
          <w:trHeight w:val="75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6B6842" w14:textId="77777777" w:rsidR="004B030D" w:rsidRPr="00A708C2" w:rsidRDefault="004B030D" w:rsidP="004B030D">
            <w:pPr>
              <w:jc w:val="left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8BA8F5" w14:textId="7777777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Library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DD97F2" w14:textId="7777777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Insert Size (</w:t>
            </w:r>
            <w:proofErr w:type="spellStart"/>
            <w:r w:rsidRPr="00A708C2">
              <w:rPr>
                <w:rFonts w:asciiTheme="minorHAnsi" w:hAnsiTheme="minorHAnsi" w:cs="Times New Roman"/>
              </w:rPr>
              <w:t>bp</w:t>
            </w:r>
            <w:proofErr w:type="spellEnd"/>
            <w:r w:rsidRPr="00A708C2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1AE9B2" w14:textId="7777777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ead Length (</w:t>
            </w:r>
            <w:proofErr w:type="spellStart"/>
            <w:r w:rsidRPr="00A708C2">
              <w:rPr>
                <w:rFonts w:asciiTheme="minorHAnsi" w:hAnsiTheme="minorHAnsi" w:cs="Times New Roman"/>
              </w:rPr>
              <w:t>bp</w:t>
            </w:r>
            <w:proofErr w:type="spellEnd"/>
            <w:r w:rsidRPr="00A708C2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840FC7" w14:textId="228EFE3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aw bases (</w:t>
            </w:r>
            <w:proofErr w:type="spellStart"/>
            <w:r w:rsidRPr="00A708C2">
              <w:rPr>
                <w:rFonts w:asciiTheme="minorHAnsi" w:hAnsiTheme="minorHAnsi" w:cs="Times New Roman"/>
              </w:rPr>
              <w:t>Gb</w:t>
            </w:r>
            <w:r w:rsidR="006D26DB">
              <w:rPr>
                <w:rFonts w:asciiTheme="minorHAnsi" w:hAnsiTheme="minorHAnsi" w:cs="Times New Roman"/>
              </w:rPr>
              <w:t>p</w:t>
            </w:r>
            <w:proofErr w:type="spellEnd"/>
            <w:r w:rsidRPr="00A708C2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5E3563" w14:textId="7777777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32E69D" w14:textId="77777777" w:rsidR="004B030D" w:rsidRPr="00A708C2" w:rsidRDefault="004B030D" w:rsidP="004B030D">
            <w:pPr>
              <w:jc w:val="center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SRA accessions</w:t>
            </w:r>
          </w:p>
        </w:tc>
      </w:tr>
      <w:tr w:rsidR="00603BEB" w:rsidRPr="00A708C2" w14:paraId="2C263903" w14:textId="77777777" w:rsidTr="00603BEB">
        <w:trPr>
          <w:trHeight w:val="257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2E5737C" w14:textId="77777777" w:rsidR="00603BEB" w:rsidRPr="00A708C2" w:rsidRDefault="00603BEB" w:rsidP="004B030D">
            <w:pPr>
              <w:jc w:val="lef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D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78C440D" w14:textId="77777777" w:rsidR="00603BEB" w:rsidRPr="00A708C2" w:rsidRDefault="00603BEB" w:rsidP="004B030D">
            <w:pPr>
              <w:jc w:val="lef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Paired-end (P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1B5EB1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3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0CA070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73D781" w14:textId="7A919B6A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0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14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1F6282" w14:textId="3CE7AC53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79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47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5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512C542" w14:textId="34835536" w:rsidR="00603BEB" w:rsidRPr="0074794E" w:rsidRDefault="00603BEB" w:rsidP="00603BEB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1</w:t>
            </w:r>
          </w:p>
        </w:tc>
      </w:tr>
      <w:tr w:rsidR="00603BEB" w:rsidRPr="00A708C2" w14:paraId="48A0FBAE" w14:textId="77777777" w:rsidTr="004B030D">
        <w:trPr>
          <w:trHeight w:val="241"/>
        </w:trPr>
        <w:tc>
          <w:tcPr>
            <w:tcW w:w="709" w:type="dxa"/>
            <w:vMerge/>
          </w:tcPr>
          <w:p w14:paraId="16CC316E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290FAA4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EC2976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3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FF836F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622500" w14:textId="747A3646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0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1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322526" w14:textId="2DE36FA4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79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47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522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FC80CD4" w14:textId="4D0D1D32" w:rsidR="00603BEB" w:rsidRPr="0074794E" w:rsidRDefault="00603BEB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4B030D" w:rsidRPr="00A708C2" w14:paraId="36122FEF" w14:textId="77777777" w:rsidTr="004B030D">
        <w:trPr>
          <w:trHeight w:val="257"/>
        </w:trPr>
        <w:tc>
          <w:tcPr>
            <w:tcW w:w="709" w:type="dxa"/>
            <w:vMerge/>
          </w:tcPr>
          <w:p w14:paraId="62E413CE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D8BE9E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15AC1C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78798D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DBE5BA" w14:textId="3D1B97D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4</w:t>
            </w:r>
            <w:r w:rsidR="006D26DB">
              <w:rPr>
                <w:rFonts w:asciiTheme="minorHAnsi" w:hAnsiTheme="minorHAnsi" w:cs="Times New Roman"/>
              </w:rPr>
              <w:t>0</w:t>
            </w:r>
            <w:r w:rsidRPr="00A708C2">
              <w:rPr>
                <w:rFonts w:asciiTheme="minorHAnsi" w:hAnsiTheme="minorHAnsi" w:cs="Times New Roman"/>
              </w:rPr>
              <w:t>.</w:t>
            </w:r>
            <w:r w:rsidR="006D26DB">
              <w:rPr>
                <w:rFonts w:asciiTheme="minorHAnsi" w:hAnsiTheme="minorHAnsi" w:cs="Times New Roman"/>
              </w:rPr>
              <w:t>2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08B955" w14:textId="72A7A652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5</w:t>
            </w:r>
            <w:r w:rsidR="006D26DB">
              <w:rPr>
                <w:rFonts w:asciiTheme="minorHAnsi" w:hAnsiTheme="minorHAnsi" w:cs="Times New Roman"/>
              </w:rPr>
              <w:t>58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6D26DB">
              <w:rPr>
                <w:rFonts w:asciiTheme="minorHAnsi" w:hAnsiTheme="minorHAnsi" w:cs="Times New Roman"/>
              </w:rPr>
              <w:t>951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6D26DB">
              <w:rPr>
                <w:rFonts w:asciiTheme="minorHAnsi" w:hAnsiTheme="minorHAnsi" w:cs="Times New Roman"/>
              </w:rPr>
              <w:t>0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BAC487" w14:textId="77777777" w:rsidR="004B030D" w:rsidRPr="0074794E" w:rsidRDefault="004B030D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603BEB" w:rsidRPr="00A708C2" w14:paraId="60C45FE1" w14:textId="77777777" w:rsidTr="004B030D">
        <w:trPr>
          <w:trHeight w:val="241"/>
        </w:trPr>
        <w:tc>
          <w:tcPr>
            <w:tcW w:w="709" w:type="dxa"/>
            <w:vMerge/>
          </w:tcPr>
          <w:p w14:paraId="72C5A2D6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304E2BB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Mate-pair (M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7AE47F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3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9C9755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665E64" w14:textId="440A47E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9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01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3FD2E2" w14:textId="4B561424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7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288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55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D89F68D" w14:textId="420D03E7" w:rsidR="00603BEB" w:rsidRPr="0074794E" w:rsidRDefault="00603BEB" w:rsidP="001E41A7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1</w:t>
            </w:r>
          </w:p>
        </w:tc>
      </w:tr>
      <w:tr w:rsidR="00603BEB" w:rsidRPr="00A708C2" w14:paraId="1A615103" w14:textId="77777777" w:rsidTr="004B030D">
        <w:trPr>
          <w:trHeight w:val="257"/>
        </w:trPr>
        <w:tc>
          <w:tcPr>
            <w:tcW w:w="709" w:type="dxa"/>
            <w:vMerge/>
          </w:tcPr>
          <w:p w14:paraId="689F20DD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3BBCAE3B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5074CF25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3K</w:t>
            </w:r>
          </w:p>
        </w:tc>
        <w:tc>
          <w:tcPr>
            <w:tcW w:w="1418" w:type="dxa"/>
          </w:tcPr>
          <w:p w14:paraId="2C3BA3BF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0705A00C" w14:textId="4C0E693F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9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016</w:t>
            </w:r>
          </w:p>
        </w:tc>
        <w:tc>
          <w:tcPr>
            <w:tcW w:w="1560" w:type="dxa"/>
          </w:tcPr>
          <w:p w14:paraId="7DD98EAC" w14:textId="059EEF2D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7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288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554</w:t>
            </w:r>
          </w:p>
        </w:tc>
        <w:tc>
          <w:tcPr>
            <w:tcW w:w="1559" w:type="dxa"/>
            <w:vMerge/>
          </w:tcPr>
          <w:p w14:paraId="1E436408" w14:textId="5C0284A3" w:rsidR="00603BEB" w:rsidRPr="0074794E" w:rsidRDefault="00603BEB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603BEB" w:rsidRPr="00A708C2" w14:paraId="761C4300" w14:textId="77777777" w:rsidTr="00603BEB">
        <w:trPr>
          <w:trHeight w:val="257"/>
        </w:trPr>
        <w:tc>
          <w:tcPr>
            <w:tcW w:w="709" w:type="dxa"/>
            <w:vMerge/>
          </w:tcPr>
          <w:p w14:paraId="226DAC38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6474A8CC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6A7C8CBF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5K</w:t>
            </w:r>
          </w:p>
        </w:tc>
        <w:tc>
          <w:tcPr>
            <w:tcW w:w="1418" w:type="dxa"/>
          </w:tcPr>
          <w:p w14:paraId="47307824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297DE77A" w14:textId="755686F0" w:rsidR="00603BEB" w:rsidRPr="00A708C2" w:rsidRDefault="00603BEB" w:rsidP="00C1277E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7</w:t>
            </w:r>
            <w:r w:rsidRPr="00A708C2">
              <w:rPr>
                <w:rFonts w:asciiTheme="minorHAnsi" w:hAnsiTheme="minorHAnsi" w:cs="Times New Roman"/>
              </w:rPr>
              <w:t>.7</w:t>
            </w:r>
            <w:r>
              <w:rPr>
                <w:rFonts w:asciiTheme="minorHAnsi" w:hAnsiTheme="minorHAnsi" w:cs="Times New Roman"/>
              </w:rPr>
              <w:t>47</w:t>
            </w:r>
          </w:p>
        </w:tc>
        <w:tc>
          <w:tcPr>
            <w:tcW w:w="1560" w:type="dxa"/>
          </w:tcPr>
          <w:p w14:paraId="5E260A76" w14:textId="07019C59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C1277E">
              <w:rPr>
                <w:rFonts w:asciiTheme="minorHAnsi" w:hAnsiTheme="minorHAnsi" w:cs="Times New Roman"/>
              </w:rPr>
              <w:t>274,725,051</w:t>
            </w:r>
          </w:p>
        </w:tc>
        <w:tc>
          <w:tcPr>
            <w:tcW w:w="1559" w:type="dxa"/>
            <w:vMerge w:val="restart"/>
            <w:vAlign w:val="center"/>
          </w:tcPr>
          <w:p w14:paraId="746C3438" w14:textId="5E0B3E77" w:rsidR="00603BEB" w:rsidRPr="0074794E" w:rsidRDefault="00603BEB" w:rsidP="00603BEB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4</w:t>
            </w:r>
          </w:p>
        </w:tc>
      </w:tr>
      <w:tr w:rsidR="00603BEB" w:rsidRPr="00A708C2" w14:paraId="57903829" w14:textId="77777777" w:rsidTr="00603BEB">
        <w:trPr>
          <w:trHeight w:val="257"/>
        </w:trPr>
        <w:tc>
          <w:tcPr>
            <w:tcW w:w="709" w:type="dxa"/>
            <w:vMerge/>
          </w:tcPr>
          <w:p w14:paraId="35433E2D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6FB522D4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13062118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5K</w:t>
            </w:r>
          </w:p>
        </w:tc>
        <w:tc>
          <w:tcPr>
            <w:tcW w:w="1418" w:type="dxa"/>
          </w:tcPr>
          <w:p w14:paraId="6D3055C8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7257BF1B" w14:textId="45899F12" w:rsidR="00603BEB" w:rsidRPr="00A708C2" w:rsidRDefault="00603BEB" w:rsidP="00C1277E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7</w:t>
            </w:r>
            <w:r w:rsidRPr="00A708C2">
              <w:rPr>
                <w:rFonts w:asciiTheme="minorHAnsi" w:hAnsiTheme="minorHAnsi" w:cs="Times New Roman"/>
              </w:rPr>
              <w:t>.7</w:t>
            </w:r>
            <w:r>
              <w:rPr>
                <w:rFonts w:asciiTheme="minorHAnsi" w:hAnsiTheme="minorHAnsi" w:cs="Times New Roman"/>
              </w:rPr>
              <w:t>47</w:t>
            </w:r>
          </w:p>
        </w:tc>
        <w:tc>
          <w:tcPr>
            <w:tcW w:w="1560" w:type="dxa"/>
          </w:tcPr>
          <w:p w14:paraId="2B4B6CEA" w14:textId="2587B360" w:rsidR="00603BEB" w:rsidRPr="00A708C2" w:rsidRDefault="00603BEB" w:rsidP="00C1277E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74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72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051</w:t>
            </w:r>
          </w:p>
        </w:tc>
        <w:tc>
          <w:tcPr>
            <w:tcW w:w="1559" w:type="dxa"/>
            <w:vMerge/>
            <w:vAlign w:val="center"/>
          </w:tcPr>
          <w:p w14:paraId="079E1B76" w14:textId="4F8A09EC" w:rsidR="00603BEB" w:rsidRPr="0074794E" w:rsidRDefault="00603BEB" w:rsidP="00603BEB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603BEB" w:rsidRPr="00A708C2" w14:paraId="21F9BC5F" w14:textId="77777777" w:rsidTr="00603BEB">
        <w:trPr>
          <w:trHeight w:val="257"/>
        </w:trPr>
        <w:tc>
          <w:tcPr>
            <w:tcW w:w="709" w:type="dxa"/>
            <w:vMerge/>
          </w:tcPr>
          <w:p w14:paraId="52C762DF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4628E705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2A3374C6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8K</w:t>
            </w:r>
          </w:p>
        </w:tc>
        <w:tc>
          <w:tcPr>
            <w:tcW w:w="1418" w:type="dxa"/>
          </w:tcPr>
          <w:p w14:paraId="13138E20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70400BF5" w14:textId="02C4C6E8" w:rsidR="00603BEB" w:rsidRPr="00A708C2" w:rsidRDefault="00603BEB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876</w:t>
            </w:r>
          </w:p>
        </w:tc>
        <w:tc>
          <w:tcPr>
            <w:tcW w:w="1560" w:type="dxa"/>
          </w:tcPr>
          <w:p w14:paraId="6417A7E5" w14:textId="1ECAF7A9" w:rsidR="00603BEB" w:rsidRPr="00A708C2" w:rsidRDefault="00603BEB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96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53</w:t>
            </w:r>
          </w:p>
        </w:tc>
        <w:tc>
          <w:tcPr>
            <w:tcW w:w="1559" w:type="dxa"/>
            <w:vMerge w:val="restart"/>
            <w:vAlign w:val="center"/>
          </w:tcPr>
          <w:p w14:paraId="7A90D9A0" w14:textId="6B5EE94B" w:rsidR="00603BEB" w:rsidRPr="0074794E" w:rsidRDefault="00603BEB" w:rsidP="00603BEB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3</w:t>
            </w:r>
          </w:p>
        </w:tc>
      </w:tr>
      <w:tr w:rsidR="00603BEB" w:rsidRPr="00A708C2" w14:paraId="5599473F" w14:textId="77777777" w:rsidTr="00603BEB">
        <w:trPr>
          <w:trHeight w:val="257"/>
        </w:trPr>
        <w:tc>
          <w:tcPr>
            <w:tcW w:w="709" w:type="dxa"/>
            <w:vMerge/>
          </w:tcPr>
          <w:p w14:paraId="04BC5C10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4924733B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166578BA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8K</w:t>
            </w:r>
          </w:p>
        </w:tc>
        <w:tc>
          <w:tcPr>
            <w:tcW w:w="1418" w:type="dxa"/>
          </w:tcPr>
          <w:p w14:paraId="4DD52653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052C252F" w14:textId="6427EAB7" w:rsidR="00603BEB" w:rsidRPr="00A708C2" w:rsidRDefault="00603BEB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876</w:t>
            </w:r>
          </w:p>
        </w:tc>
        <w:tc>
          <w:tcPr>
            <w:tcW w:w="1560" w:type="dxa"/>
          </w:tcPr>
          <w:p w14:paraId="099B2630" w14:textId="2D3BE8CC" w:rsidR="00603BEB" w:rsidRPr="00A708C2" w:rsidRDefault="00603BEB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96</w:t>
            </w:r>
            <w:r w:rsidRPr="00A708C2">
              <w:rPr>
                <w:rFonts w:asciiTheme="minorHAnsi" w:hAnsiTheme="minorHAnsi" w:cs="Times New Roman"/>
              </w:rPr>
              <w:t>,8</w:t>
            </w:r>
            <w:r>
              <w:rPr>
                <w:rFonts w:asciiTheme="minorHAnsi" w:hAnsiTheme="minorHAnsi" w:cs="Times New Roman"/>
              </w:rPr>
              <w:t>53</w:t>
            </w:r>
          </w:p>
        </w:tc>
        <w:tc>
          <w:tcPr>
            <w:tcW w:w="1559" w:type="dxa"/>
            <w:vMerge/>
            <w:vAlign w:val="center"/>
          </w:tcPr>
          <w:p w14:paraId="2014B610" w14:textId="7F1196E9" w:rsidR="00603BEB" w:rsidRPr="0074794E" w:rsidRDefault="00603BEB" w:rsidP="00603BEB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603BEB" w:rsidRPr="00A708C2" w14:paraId="1577531F" w14:textId="77777777" w:rsidTr="00603BEB">
        <w:trPr>
          <w:trHeight w:val="257"/>
        </w:trPr>
        <w:tc>
          <w:tcPr>
            <w:tcW w:w="709" w:type="dxa"/>
            <w:vMerge/>
          </w:tcPr>
          <w:p w14:paraId="744F2801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</w:tcPr>
          <w:p w14:paraId="1BBEB2B0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</w:tcPr>
          <w:p w14:paraId="7DD9DB62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K</w:t>
            </w:r>
          </w:p>
        </w:tc>
        <w:tc>
          <w:tcPr>
            <w:tcW w:w="1418" w:type="dxa"/>
          </w:tcPr>
          <w:p w14:paraId="29C22973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</w:tcPr>
          <w:p w14:paraId="18BCFB85" w14:textId="72B6E50C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</w:t>
            </w:r>
            <w:r w:rsidRPr="00A708C2">
              <w:rPr>
                <w:rFonts w:asciiTheme="minorHAnsi" w:hAnsiTheme="minorHAnsi" w:cs="Times New Roman"/>
              </w:rPr>
              <w:t>.1</w:t>
            </w:r>
            <w:r>
              <w:rPr>
                <w:rFonts w:asciiTheme="minorHAnsi" w:hAnsiTheme="minorHAnsi" w:cs="Times New Roman"/>
              </w:rPr>
              <w:t>20</w:t>
            </w:r>
          </w:p>
        </w:tc>
        <w:tc>
          <w:tcPr>
            <w:tcW w:w="1560" w:type="dxa"/>
          </w:tcPr>
          <w:p w14:paraId="2509CF85" w14:textId="4B3FA5B1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7</w:t>
            </w:r>
            <w:r w:rsidRPr="00A708C2">
              <w:rPr>
                <w:rFonts w:asciiTheme="minorHAnsi" w:hAnsiTheme="minorHAnsi" w:cs="Times New Roman"/>
              </w:rPr>
              <w:t>8,</w:t>
            </w:r>
            <w:r>
              <w:rPr>
                <w:rFonts w:asciiTheme="minorHAnsi" w:hAnsiTheme="minorHAnsi" w:cs="Times New Roman"/>
              </w:rPr>
              <w:t>410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903</w:t>
            </w:r>
          </w:p>
        </w:tc>
        <w:tc>
          <w:tcPr>
            <w:tcW w:w="1559" w:type="dxa"/>
            <w:vMerge w:val="restart"/>
            <w:vAlign w:val="center"/>
          </w:tcPr>
          <w:p w14:paraId="046AEF9F" w14:textId="1EAA9C08" w:rsidR="00603BEB" w:rsidRPr="0074794E" w:rsidRDefault="0074794E" w:rsidP="00603BEB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2</w:t>
            </w:r>
          </w:p>
        </w:tc>
      </w:tr>
      <w:tr w:rsidR="00603BEB" w:rsidRPr="00A708C2" w14:paraId="186AB26E" w14:textId="77777777" w:rsidTr="004B030D">
        <w:trPr>
          <w:trHeight w:val="257"/>
        </w:trPr>
        <w:tc>
          <w:tcPr>
            <w:tcW w:w="709" w:type="dxa"/>
            <w:vMerge/>
          </w:tcPr>
          <w:p w14:paraId="1DBC941F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68B2427" w14:textId="77777777" w:rsidR="00603BEB" w:rsidRPr="00A708C2" w:rsidRDefault="00603BEB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F6E388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839971" w14:textId="77777777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A2775E" w14:textId="3E25E5C2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8</w:t>
            </w:r>
            <w:r w:rsidRPr="00A708C2">
              <w:rPr>
                <w:rFonts w:asciiTheme="minorHAnsi" w:hAnsiTheme="minorHAnsi" w:cs="Times New Roman"/>
              </w:rPr>
              <w:t>.1</w:t>
            </w:r>
            <w:r>
              <w:rPr>
                <w:rFonts w:asciiTheme="minorHAnsi" w:hAnsiTheme="minorHAnsi" w:cs="Times New Roman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CA3089" w14:textId="7CD84B04" w:rsidR="00603BEB" w:rsidRPr="00A708C2" w:rsidRDefault="00603BEB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>
              <w:rPr>
                <w:rFonts w:asciiTheme="minorHAnsi" w:hAnsiTheme="minorHAnsi" w:cs="Times New Roman"/>
              </w:rPr>
              <w:t>7</w:t>
            </w:r>
            <w:r w:rsidRPr="00A708C2">
              <w:rPr>
                <w:rFonts w:asciiTheme="minorHAnsi" w:hAnsiTheme="minorHAnsi" w:cs="Times New Roman"/>
              </w:rPr>
              <w:t>8,</w:t>
            </w:r>
            <w:r>
              <w:rPr>
                <w:rFonts w:asciiTheme="minorHAnsi" w:hAnsiTheme="minorHAnsi" w:cs="Times New Roman"/>
              </w:rPr>
              <w:t>410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903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DB4B402" w14:textId="36AAE655" w:rsidR="00603BEB" w:rsidRPr="0074794E" w:rsidRDefault="00603BEB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4B030D" w:rsidRPr="00A708C2" w14:paraId="557C7AFC" w14:textId="77777777" w:rsidTr="004B030D">
        <w:trPr>
          <w:trHeight w:val="241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04BE99F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E536E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E34E32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3BA695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729AD7" w14:textId="3CC921B3" w:rsidR="004B030D" w:rsidRPr="00A708C2" w:rsidRDefault="004B030D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</w:t>
            </w:r>
            <w:r w:rsidR="00D42BE5">
              <w:rPr>
                <w:rFonts w:asciiTheme="minorHAnsi" w:hAnsiTheme="minorHAnsi" w:cs="Times New Roman"/>
              </w:rPr>
              <w:t>27</w:t>
            </w:r>
            <w:r w:rsidRPr="00A708C2">
              <w:rPr>
                <w:rFonts w:asciiTheme="minorHAnsi" w:hAnsiTheme="minorHAnsi" w:cs="Times New Roman"/>
              </w:rPr>
              <w:t>.</w:t>
            </w:r>
            <w:r w:rsidR="00D42BE5">
              <w:rPr>
                <w:rFonts w:asciiTheme="minorHAnsi" w:hAnsiTheme="minorHAnsi" w:cs="Times New Roman"/>
              </w:rPr>
              <w:t>5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AAF57C" w14:textId="3F48FAF3" w:rsidR="004B030D" w:rsidRPr="00A708C2" w:rsidRDefault="004B030D" w:rsidP="00D42BE5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2,2</w:t>
            </w:r>
            <w:r w:rsidR="00D42BE5">
              <w:rPr>
                <w:rFonts w:asciiTheme="minorHAnsi" w:hAnsiTheme="minorHAnsi" w:cs="Times New Roman"/>
              </w:rPr>
              <w:t>52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D42BE5">
              <w:rPr>
                <w:rFonts w:asciiTheme="minorHAnsi" w:hAnsiTheme="minorHAnsi" w:cs="Times New Roman"/>
              </w:rPr>
              <w:t>642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D42BE5">
              <w:rPr>
                <w:rFonts w:asciiTheme="minorHAnsi" w:hAnsiTheme="minorHAnsi" w:cs="Times New Roman"/>
              </w:rPr>
              <w:t>7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98658C" w14:textId="77777777" w:rsidR="004B030D" w:rsidRPr="0074794E" w:rsidRDefault="004B030D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74794E" w:rsidRPr="00A708C2" w14:paraId="4E8084E9" w14:textId="77777777" w:rsidTr="0074794E">
        <w:trPr>
          <w:trHeight w:val="241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386E832" w14:textId="77777777" w:rsidR="0074794E" w:rsidRPr="00A708C2" w:rsidRDefault="0074794E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86870E" w14:textId="77777777" w:rsidR="0074794E" w:rsidRPr="00A708C2" w:rsidRDefault="0074794E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P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F7E31B" w14:textId="77777777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D02D12" w14:textId="77777777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5DD019" w14:textId="5F206904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64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0530A4" w14:textId="05F99837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80</w:t>
            </w:r>
            <w:r w:rsidRPr="00A708C2">
              <w:rPr>
                <w:rFonts w:asciiTheme="minorHAnsi" w:hAnsiTheme="minorHAnsi" w:cs="Times New Roman"/>
              </w:rPr>
              <w:t>,7</w:t>
            </w:r>
            <w:r>
              <w:rPr>
                <w:rFonts w:asciiTheme="minorHAnsi" w:hAnsiTheme="minorHAnsi" w:cs="Times New Roman"/>
              </w:rPr>
              <w:t>9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127CA15" w14:textId="36EF191F" w:rsidR="0074794E" w:rsidRPr="0074794E" w:rsidRDefault="0074794E" w:rsidP="0074794E">
            <w:pPr>
              <w:jc w:val="center"/>
              <w:rPr>
                <w:rFonts w:asciiTheme="minorHAnsi" w:hAnsiTheme="minorHAnsi" w:cs="Times New Roman"/>
              </w:rPr>
            </w:pPr>
            <w:r w:rsidRPr="0074794E">
              <w:rPr>
                <w:rFonts w:asciiTheme="minorHAnsi" w:hAnsiTheme="minorHAnsi" w:cs="Times New Roman"/>
              </w:rPr>
              <w:t>SRR12464060</w:t>
            </w:r>
          </w:p>
        </w:tc>
      </w:tr>
      <w:tr w:rsidR="0074794E" w:rsidRPr="00A708C2" w14:paraId="0D61E745" w14:textId="77777777" w:rsidTr="004B030D">
        <w:trPr>
          <w:trHeight w:val="241"/>
        </w:trPr>
        <w:tc>
          <w:tcPr>
            <w:tcW w:w="709" w:type="dxa"/>
            <w:vMerge/>
          </w:tcPr>
          <w:p w14:paraId="3377AD18" w14:textId="77777777" w:rsidR="0074794E" w:rsidRPr="00A708C2" w:rsidRDefault="0074794E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385261" w14:textId="77777777" w:rsidR="0074794E" w:rsidRPr="00A708C2" w:rsidRDefault="0074794E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BD12DA" w14:textId="77777777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891734" w14:textId="77777777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4BEFD8" w14:textId="4232CCE1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</w:t>
            </w:r>
            <w:r w:rsidRPr="00A708C2">
              <w:rPr>
                <w:rFonts w:asciiTheme="minorHAnsi" w:hAnsiTheme="minorHAnsi" w:cs="Times New Roman"/>
              </w:rPr>
              <w:t>.</w:t>
            </w:r>
            <w:r>
              <w:rPr>
                <w:rFonts w:asciiTheme="minorHAnsi" w:hAnsiTheme="minorHAnsi" w:cs="Times New Roman"/>
              </w:rPr>
              <w:t>6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3D1606" w14:textId="7DB59038" w:rsidR="0074794E" w:rsidRPr="00A708C2" w:rsidRDefault="0074794E" w:rsidP="006D26DB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5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80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790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C82B4E2" w14:textId="4D757E0A" w:rsidR="0074794E" w:rsidRPr="00AC5B4A" w:rsidRDefault="0074794E" w:rsidP="001E41A7">
            <w:pPr>
              <w:jc w:val="center"/>
              <w:rPr>
                <w:rFonts w:asciiTheme="minorHAnsi" w:hAnsiTheme="minorHAnsi" w:cs="Times New Roman"/>
                <w:color w:val="FF0000"/>
              </w:rPr>
            </w:pPr>
          </w:p>
        </w:tc>
      </w:tr>
      <w:tr w:rsidR="004B030D" w:rsidRPr="00A708C2" w14:paraId="244F7C23" w14:textId="77777777" w:rsidTr="004B030D">
        <w:trPr>
          <w:trHeight w:val="241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FF1F923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EFA0F7" w14:textId="77777777" w:rsidR="004B030D" w:rsidRPr="00A708C2" w:rsidRDefault="004B030D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FED0EB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A168CA" w14:textId="7777777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3DF32C" w14:textId="4B59DD03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</w:t>
            </w:r>
            <w:r w:rsidR="006D26DB">
              <w:rPr>
                <w:rFonts w:asciiTheme="minorHAnsi" w:hAnsiTheme="minorHAnsi" w:cs="Times New Roman"/>
              </w:rPr>
              <w:t>1</w:t>
            </w:r>
            <w:r w:rsidRPr="00A708C2">
              <w:rPr>
                <w:rFonts w:asciiTheme="minorHAnsi" w:hAnsiTheme="minorHAnsi" w:cs="Times New Roman"/>
              </w:rPr>
              <w:t>.</w:t>
            </w:r>
            <w:r w:rsidR="006D26DB">
              <w:rPr>
                <w:rFonts w:asciiTheme="minorHAnsi" w:hAnsiTheme="minorHAnsi" w:cs="Times New Roman"/>
              </w:rPr>
              <w:t>28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A694C8" w14:textId="6E7C4267" w:rsidR="004B030D" w:rsidRPr="00A708C2" w:rsidRDefault="004B030D" w:rsidP="006D26DB">
            <w:pPr>
              <w:jc w:val="right"/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1</w:t>
            </w:r>
            <w:r w:rsidR="006D26DB">
              <w:rPr>
                <w:rFonts w:asciiTheme="minorHAnsi" w:hAnsiTheme="minorHAnsi" w:cs="Times New Roman"/>
              </w:rPr>
              <w:t>11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6D26DB">
              <w:rPr>
                <w:rFonts w:asciiTheme="minorHAnsi" w:hAnsiTheme="minorHAnsi" w:cs="Times New Roman"/>
              </w:rPr>
              <w:t>761</w:t>
            </w:r>
            <w:r w:rsidRPr="00A708C2">
              <w:rPr>
                <w:rFonts w:asciiTheme="minorHAnsi" w:hAnsiTheme="minorHAnsi" w:cs="Times New Roman"/>
              </w:rPr>
              <w:t>,</w:t>
            </w:r>
            <w:r w:rsidR="006D26DB">
              <w:rPr>
                <w:rFonts w:asciiTheme="minorHAnsi" w:hAnsiTheme="minorHAnsi" w:cs="Times New Roman"/>
              </w:rPr>
              <w:t>5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A6A687" w14:textId="77777777" w:rsidR="004B030D" w:rsidRPr="00A708C2" w:rsidRDefault="004B030D" w:rsidP="001E41A7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</w:tbl>
    <w:p w14:paraId="055F6618" w14:textId="3806FBE5" w:rsidR="001E5E79" w:rsidRDefault="001E5E79" w:rsidP="001E5E79">
      <w:pPr>
        <w:rPr>
          <w:bCs/>
          <w:lang w:val="en-US"/>
        </w:rPr>
      </w:pPr>
      <w:bookmarkStart w:id="0" w:name="_GoBack"/>
      <w:bookmarkEnd w:id="0"/>
    </w:p>
    <w:sectPr w:rsidR="001E5E79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5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9450B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160940-8230-D841-BE9A-758D23425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744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1:00Z</dcterms:modified>
</cp:coreProperties>
</file>